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30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562"/>
        <w:gridCol w:w="933"/>
        <w:gridCol w:w="910"/>
        <w:gridCol w:w="3742"/>
        <w:gridCol w:w="3109"/>
        <w:gridCol w:w="2056"/>
      </w:tblGrid>
      <w:tr w:rsidR="00E12DB8" w:rsidRPr="005B738F" w14:paraId="01E426D0" w14:textId="77777777" w:rsidTr="00E12DB8">
        <w:tc>
          <w:tcPr>
            <w:tcW w:w="15300" w:type="dxa"/>
            <w:gridSpan w:val="7"/>
            <w:tcBorders>
              <w:bottom w:val="single" w:sz="4" w:space="0" w:color="auto"/>
            </w:tcBorders>
          </w:tcPr>
          <w:p w14:paraId="3294649A" w14:textId="59949BF6" w:rsidR="00E12DB8" w:rsidRPr="005B738F" w:rsidRDefault="0019743A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upplementary </w:t>
            </w:r>
            <w:r w:rsidR="00E12DB8" w:rsidRPr="00E12DB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able 1</w:t>
            </w:r>
            <w:r w:rsidR="00AF385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.</w:t>
            </w:r>
            <w:r w:rsidR="00E12DB8">
              <w:rPr>
                <w:rFonts w:asciiTheme="majorBidi" w:hAnsiTheme="majorBidi" w:cstheme="majorBidi"/>
                <w:sz w:val="16"/>
                <w:szCs w:val="16"/>
              </w:rPr>
              <w:t xml:space="preserve"> Information of wheat population </w:t>
            </w:r>
            <w:r w:rsidR="00E12DB8" w:rsidRPr="00E12DB8">
              <w:rPr>
                <w:rFonts w:asciiTheme="majorBidi" w:hAnsiTheme="majorBidi" w:cstheme="majorBidi"/>
                <w:sz w:val="16"/>
                <w:szCs w:val="16"/>
              </w:rPr>
              <w:t>used for meta-QTL analysis</w:t>
            </w:r>
            <w:r w:rsidR="00E12DB8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C43E20" w:rsidRPr="005B738F" w14:paraId="7BF9D0E4" w14:textId="77777777" w:rsidTr="008243C0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1BC40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ulation</w:t>
            </w:r>
          </w:p>
        </w:tc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FB00E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ulation Parents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1DA89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ulation Typ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97E41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ulation Size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D5E33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Type of Marker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3BB86" w14:textId="1268AE1C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Trait</w:t>
            </w:r>
            <w:r w:rsidR="00B24946" w:rsidRPr="00B2494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B3DB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eference</w:t>
            </w:r>
            <w:r w:rsidR="00E12DB8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C43E20" w:rsidRPr="005B738F" w14:paraId="4E372707" w14:textId="77777777" w:rsidTr="008243C0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39CFB03E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</w:t>
            </w:r>
          </w:p>
        </w:tc>
        <w:tc>
          <w:tcPr>
            <w:tcW w:w="3562" w:type="dxa"/>
            <w:tcBorders>
              <w:top w:val="single" w:sz="4" w:space="0" w:color="auto"/>
            </w:tcBorders>
            <w:vAlign w:val="center"/>
          </w:tcPr>
          <w:p w14:paraId="6FA90646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uperhead#2 × Roshan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2629DC5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5C4B6F99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86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52309" w14:textId="77777777" w:rsidR="008B6266" w:rsidRPr="005B738F" w:rsidRDefault="00AA2CF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DArT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E0409" w14:textId="77777777" w:rsidR="008B6266" w:rsidRPr="005B738F" w:rsidRDefault="00054CB4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Y, NG, TKW, SL, SNS, SW, BY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D9919" w14:textId="3B81EE95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zadi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4</w:t>
            </w:r>
          </w:p>
        </w:tc>
      </w:tr>
      <w:tr w:rsidR="00C43E20" w:rsidRPr="005B738F" w14:paraId="77273071" w14:textId="77777777" w:rsidTr="008243C0">
        <w:tc>
          <w:tcPr>
            <w:tcW w:w="988" w:type="dxa"/>
            <w:vAlign w:val="center"/>
          </w:tcPr>
          <w:p w14:paraId="34E1144E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2</w:t>
            </w:r>
          </w:p>
        </w:tc>
        <w:tc>
          <w:tcPr>
            <w:tcW w:w="3562" w:type="dxa"/>
            <w:vAlign w:val="center"/>
          </w:tcPr>
          <w:p w14:paraId="39D4C93B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HD2808 × HUW510</w:t>
            </w:r>
          </w:p>
        </w:tc>
        <w:tc>
          <w:tcPr>
            <w:tcW w:w="933" w:type="dxa"/>
            <w:vAlign w:val="center"/>
          </w:tcPr>
          <w:p w14:paraId="3338AE8E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208D5A6D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397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2BD18" w14:textId="77777777" w:rsidR="008B6266" w:rsidRPr="005B738F" w:rsidRDefault="00AA2CF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D3615" w14:textId="77777777" w:rsidR="008B6266" w:rsidRPr="005B738F" w:rsidRDefault="00054CB4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Ws, NG, TKW, GFD, GFR, GY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0A0D8" w14:textId="63AC9D71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husal</w:t>
            </w:r>
            <w:r w:rsidR="0027410E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="0027410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</w:tr>
      <w:tr w:rsidR="0027410E" w:rsidRPr="005B738F" w14:paraId="29DEE9F9" w14:textId="77777777" w:rsidTr="008243C0">
        <w:tc>
          <w:tcPr>
            <w:tcW w:w="988" w:type="dxa"/>
            <w:vAlign w:val="center"/>
          </w:tcPr>
          <w:p w14:paraId="357A652C" w14:textId="77777777" w:rsidR="0027410E" w:rsidRPr="005B738F" w:rsidRDefault="0027410E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3</w:t>
            </w:r>
          </w:p>
        </w:tc>
        <w:tc>
          <w:tcPr>
            <w:tcW w:w="3562" w:type="dxa"/>
            <w:vAlign w:val="center"/>
          </w:tcPr>
          <w:p w14:paraId="33882838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Weimai 8 × Yannong 19</w:t>
            </w:r>
          </w:p>
        </w:tc>
        <w:tc>
          <w:tcPr>
            <w:tcW w:w="933" w:type="dxa"/>
            <w:vAlign w:val="center"/>
          </w:tcPr>
          <w:p w14:paraId="097BC104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6BA873AB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A5052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-SSR, EST-SSR, ISSR, STS, SRAP, RAPD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83487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NS, NG, SN, TKW, GY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3F79C" w14:textId="28B9CCC6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An-Mi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1</w:t>
            </w:r>
          </w:p>
        </w:tc>
      </w:tr>
      <w:tr w:rsidR="0027410E" w:rsidRPr="005B738F" w14:paraId="721556D0" w14:textId="77777777" w:rsidTr="008243C0">
        <w:tc>
          <w:tcPr>
            <w:tcW w:w="988" w:type="dxa"/>
            <w:vAlign w:val="center"/>
          </w:tcPr>
          <w:p w14:paraId="67C2C82D" w14:textId="77777777" w:rsidR="0027410E" w:rsidRPr="005B738F" w:rsidRDefault="0027410E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4</w:t>
            </w:r>
          </w:p>
        </w:tc>
        <w:tc>
          <w:tcPr>
            <w:tcW w:w="3562" w:type="dxa"/>
            <w:vAlign w:val="center"/>
          </w:tcPr>
          <w:p w14:paraId="36865491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Weimai 8 ×Jimai 20</w:t>
            </w:r>
          </w:p>
        </w:tc>
        <w:tc>
          <w:tcPr>
            <w:tcW w:w="933" w:type="dxa"/>
            <w:vAlign w:val="center"/>
          </w:tcPr>
          <w:p w14:paraId="5A671FEE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4140E4D2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485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733B0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-SSR, EST-SSR, ISSR, STS, SRAP, RAPD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6DA40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NS, NG, SN, TKW, GY</w:t>
            </w:r>
          </w:p>
        </w:tc>
        <w:tc>
          <w:tcPr>
            <w:tcW w:w="20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FB812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43E20" w:rsidRPr="005B738F" w14:paraId="7CDCD7F4" w14:textId="77777777" w:rsidTr="008243C0">
        <w:tc>
          <w:tcPr>
            <w:tcW w:w="988" w:type="dxa"/>
            <w:vAlign w:val="center"/>
          </w:tcPr>
          <w:p w14:paraId="37B06652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5</w:t>
            </w:r>
          </w:p>
        </w:tc>
        <w:tc>
          <w:tcPr>
            <w:tcW w:w="3562" w:type="dxa"/>
            <w:vAlign w:val="center"/>
          </w:tcPr>
          <w:p w14:paraId="05521BE7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CO940610 × ‘Platte’ (PI 596297)</w:t>
            </w:r>
          </w:p>
        </w:tc>
        <w:tc>
          <w:tcPr>
            <w:tcW w:w="933" w:type="dxa"/>
            <w:vAlign w:val="center"/>
          </w:tcPr>
          <w:p w14:paraId="3A0524AA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H</w:t>
            </w:r>
          </w:p>
        </w:tc>
        <w:tc>
          <w:tcPr>
            <w:tcW w:w="910" w:type="dxa"/>
            <w:vAlign w:val="center"/>
          </w:tcPr>
          <w:p w14:paraId="725C6CFD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85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20F1" w14:textId="77777777" w:rsidR="008B6266" w:rsidRPr="005B738F" w:rsidRDefault="00AA2CF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STS, DArT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2A148" w14:textId="77777777" w:rsidR="008B6266" w:rsidRPr="005B738F" w:rsidRDefault="00054CB4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H, LL, LW, SL, DH, DPM, GFD, GFR, AGB, HI, 200KW, GY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217EE" w14:textId="7AF17EC6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El-Fek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8</w:t>
            </w:r>
          </w:p>
        </w:tc>
      </w:tr>
      <w:tr w:rsidR="00C43E20" w:rsidRPr="005B738F" w14:paraId="729133A9" w14:textId="77777777" w:rsidTr="008243C0">
        <w:tc>
          <w:tcPr>
            <w:tcW w:w="988" w:type="dxa"/>
            <w:vAlign w:val="center"/>
          </w:tcPr>
          <w:p w14:paraId="3F55AB52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6</w:t>
            </w:r>
          </w:p>
        </w:tc>
        <w:tc>
          <w:tcPr>
            <w:tcW w:w="3562" w:type="dxa"/>
            <w:vAlign w:val="center"/>
          </w:tcPr>
          <w:p w14:paraId="549A300C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Excalibur × Kukri</w:t>
            </w:r>
          </w:p>
        </w:tc>
        <w:tc>
          <w:tcPr>
            <w:tcW w:w="933" w:type="dxa"/>
            <w:vAlign w:val="center"/>
          </w:tcPr>
          <w:p w14:paraId="3A320C3C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H</w:t>
            </w:r>
          </w:p>
        </w:tc>
        <w:tc>
          <w:tcPr>
            <w:tcW w:w="910" w:type="dxa"/>
            <w:vAlign w:val="center"/>
          </w:tcPr>
          <w:p w14:paraId="2D0C2567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39E75" w14:textId="77777777" w:rsidR="008B6266" w:rsidRPr="005B738F" w:rsidRDefault="00AA2CF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DArT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D7A2" w14:textId="77777777" w:rsidR="008B6266" w:rsidRPr="005B738F" w:rsidRDefault="00054CB4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A, DPM, GFD, PH, PT, GWe, TKW, GY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70F43" w14:textId="1D9970A3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Gahlau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7</w:t>
            </w:r>
          </w:p>
        </w:tc>
      </w:tr>
      <w:tr w:rsidR="00C43E20" w:rsidRPr="005B738F" w14:paraId="6EA10F46" w14:textId="77777777" w:rsidTr="008243C0">
        <w:tc>
          <w:tcPr>
            <w:tcW w:w="988" w:type="dxa"/>
            <w:vAlign w:val="center"/>
          </w:tcPr>
          <w:p w14:paraId="4777CEAF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7</w:t>
            </w:r>
          </w:p>
        </w:tc>
        <w:tc>
          <w:tcPr>
            <w:tcW w:w="3562" w:type="dxa"/>
            <w:vAlign w:val="center"/>
          </w:tcPr>
          <w:p w14:paraId="5A40F15B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WL711 (S308/Chris/Kalyansona) × C306 (RGB/CSL3//2/C591/3/C217/N14//C281)</w:t>
            </w:r>
          </w:p>
        </w:tc>
        <w:tc>
          <w:tcPr>
            <w:tcW w:w="933" w:type="dxa"/>
            <w:vAlign w:val="center"/>
          </w:tcPr>
          <w:p w14:paraId="08780B7A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005CEB84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206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3D02B" w14:textId="77777777" w:rsidR="008B6266" w:rsidRPr="005B738F" w:rsidRDefault="00AA2CF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EST</w:t>
            </w:r>
            <w:r w:rsidR="0038437A" w:rsidRPr="005B738F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5B738F">
              <w:rPr>
                <w:rFonts w:asciiTheme="majorBidi" w:hAnsiTheme="majorBidi" w:cstheme="majorBidi"/>
                <w:sz w:val="16"/>
                <w:szCs w:val="16"/>
              </w:rPr>
              <w:t>ST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5B159" w14:textId="77777777" w:rsidR="008B6266" w:rsidRPr="005B738F" w:rsidRDefault="00054CB4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PC, SDS, HW, TKW, SD, WGC, DGC, FWA, DDT, DST, MTI, BDT, KH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1A699" w14:textId="2282D6B0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Goe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9</w:t>
            </w:r>
          </w:p>
        </w:tc>
      </w:tr>
      <w:tr w:rsidR="00C43E20" w:rsidRPr="005B738F" w14:paraId="4370B014" w14:textId="77777777" w:rsidTr="008243C0">
        <w:tc>
          <w:tcPr>
            <w:tcW w:w="988" w:type="dxa"/>
            <w:vAlign w:val="center"/>
          </w:tcPr>
          <w:p w14:paraId="33D3EC83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8</w:t>
            </w:r>
          </w:p>
        </w:tc>
        <w:tc>
          <w:tcPr>
            <w:tcW w:w="3562" w:type="dxa"/>
            <w:vAlign w:val="center"/>
          </w:tcPr>
          <w:p w14:paraId="64252FA2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Luke × AQ24788-83</w:t>
            </w:r>
          </w:p>
        </w:tc>
        <w:tc>
          <w:tcPr>
            <w:tcW w:w="933" w:type="dxa"/>
            <w:vAlign w:val="center"/>
          </w:tcPr>
          <w:p w14:paraId="01A15616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2570439D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266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EABA9" w14:textId="77777777" w:rsidR="008B6266" w:rsidRPr="005B738F" w:rsidRDefault="0038437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EST-SSR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C5EA1" w14:textId="77777777" w:rsidR="008B6266" w:rsidRPr="005B738F" w:rsidRDefault="00054CB4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H, PH, FLH, IH, LH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1BC2" w14:textId="1072DDA1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Guo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7</w:t>
            </w:r>
          </w:p>
        </w:tc>
      </w:tr>
      <w:tr w:rsidR="00C43E20" w:rsidRPr="005B738F" w14:paraId="210394E5" w14:textId="77777777" w:rsidTr="008243C0">
        <w:tc>
          <w:tcPr>
            <w:tcW w:w="988" w:type="dxa"/>
            <w:vAlign w:val="center"/>
          </w:tcPr>
          <w:p w14:paraId="551FB77F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9</w:t>
            </w:r>
          </w:p>
        </w:tc>
        <w:tc>
          <w:tcPr>
            <w:tcW w:w="3562" w:type="dxa"/>
            <w:vAlign w:val="center"/>
          </w:tcPr>
          <w:p w14:paraId="3CCF60DF" w14:textId="77777777" w:rsidR="008B6266" w:rsidRPr="005B738F" w:rsidRDefault="008B6266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 xml:space="preserve">WH542 × </w:t>
            </w:r>
            <w:r w:rsidRPr="005B73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riticum dicoccon </w:t>
            </w:r>
            <w:r w:rsidRPr="005B738F">
              <w:rPr>
                <w:rFonts w:asciiTheme="majorBidi" w:hAnsiTheme="majorBidi" w:cstheme="majorBidi"/>
                <w:sz w:val="16"/>
                <w:szCs w:val="16"/>
              </w:rPr>
              <w:t>PI94624</w:t>
            </w:r>
            <w:r w:rsidRPr="005B73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/Aegilops sqarrosa </w:t>
            </w:r>
            <w:r w:rsidRPr="005B738F">
              <w:rPr>
                <w:rFonts w:asciiTheme="majorBidi" w:hAnsiTheme="majorBidi" w:cstheme="majorBidi"/>
                <w:sz w:val="16"/>
                <w:szCs w:val="16"/>
              </w:rPr>
              <w:t>[409]</w:t>
            </w:r>
            <w:r w:rsidRPr="005B73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//BCN</w:t>
            </w:r>
          </w:p>
        </w:tc>
        <w:tc>
          <w:tcPr>
            <w:tcW w:w="933" w:type="dxa"/>
            <w:vAlign w:val="center"/>
          </w:tcPr>
          <w:p w14:paraId="7AC42DC4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531CA17A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286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BA71B" w14:textId="77777777" w:rsidR="008B6266" w:rsidRPr="005B738F" w:rsidRDefault="0038437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66BDC" w14:textId="77777777" w:rsidR="008B6266" w:rsidRPr="005B738F" w:rsidRDefault="00054CB4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 xml:space="preserve">GFe, GZn, GPC, </w:t>
            </w:r>
            <w:r w:rsidR="005B738F" w:rsidRPr="005B738F">
              <w:rPr>
                <w:rFonts w:asciiTheme="majorBidi" w:hAnsiTheme="majorBidi" w:cstheme="majorBidi"/>
                <w:sz w:val="16"/>
                <w:szCs w:val="16"/>
              </w:rPr>
              <w:t>TKW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A17A" w14:textId="21AD2C1A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Krishnapp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7</w:t>
            </w:r>
          </w:p>
        </w:tc>
      </w:tr>
      <w:tr w:rsidR="00C43E20" w:rsidRPr="005B738F" w14:paraId="08CA3226" w14:textId="77777777" w:rsidTr="008243C0">
        <w:tc>
          <w:tcPr>
            <w:tcW w:w="988" w:type="dxa"/>
            <w:vAlign w:val="center"/>
          </w:tcPr>
          <w:p w14:paraId="2173EB49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0</w:t>
            </w:r>
          </w:p>
        </w:tc>
        <w:tc>
          <w:tcPr>
            <w:tcW w:w="3562" w:type="dxa"/>
            <w:vAlign w:val="center"/>
          </w:tcPr>
          <w:p w14:paraId="77161E0B" w14:textId="77777777" w:rsidR="008B6266" w:rsidRPr="005B738F" w:rsidRDefault="005348D9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NW1014 × HUW468</w:t>
            </w:r>
          </w:p>
        </w:tc>
        <w:tc>
          <w:tcPr>
            <w:tcW w:w="933" w:type="dxa"/>
            <w:vAlign w:val="center"/>
          </w:tcPr>
          <w:p w14:paraId="268B73A0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4EDF7CB1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F7BA6" w14:textId="77777777" w:rsidR="008B6266" w:rsidRPr="005B738F" w:rsidRDefault="0038437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777FB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L, GW, GL/GW, GPL, GAS, FFD, TKW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2A895" w14:textId="0B81A748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Kumar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8</w:t>
            </w:r>
          </w:p>
        </w:tc>
      </w:tr>
      <w:tr w:rsidR="00C43E20" w:rsidRPr="005B738F" w14:paraId="03762DC8" w14:textId="77777777" w:rsidTr="008243C0">
        <w:tc>
          <w:tcPr>
            <w:tcW w:w="988" w:type="dxa"/>
            <w:vAlign w:val="center"/>
          </w:tcPr>
          <w:p w14:paraId="4FF2A35C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1</w:t>
            </w:r>
          </w:p>
        </w:tc>
        <w:tc>
          <w:tcPr>
            <w:tcW w:w="3562" w:type="dxa"/>
            <w:vAlign w:val="center"/>
          </w:tcPr>
          <w:p w14:paraId="2A71EC2C" w14:textId="77777777" w:rsidR="008B6266" w:rsidRPr="005B738F" w:rsidRDefault="005348D9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Huapei 3 (HP3) × Yumai 57 (YM57)</w:t>
            </w:r>
          </w:p>
        </w:tc>
        <w:tc>
          <w:tcPr>
            <w:tcW w:w="933" w:type="dxa"/>
            <w:vAlign w:val="center"/>
          </w:tcPr>
          <w:p w14:paraId="6F7E0F1A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H</w:t>
            </w:r>
          </w:p>
        </w:tc>
        <w:tc>
          <w:tcPr>
            <w:tcW w:w="910" w:type="dxa"/>
            <w:vAlign w:val="center"/>
          </w:tcPr>
          <w:p w14:paraId="52163E59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2B75F" w14:textId="77777777" w:rsidR="008B6266" w:rsidRPr="005B738F" w:rsidRDefault="0038437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EST, ISSR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18595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CDMA, LDMA, PDMA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EAFAC" w14:textId="07FB33BA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Liang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</w:t>
            </w:r>
            <w:r w:rsidR="002C781C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C43E20" w:rsidRPr="005B738F" w14:paraId="224260AE" w14:textId="77777777" w:rsidTr="008243C0">
        <w:tc>
          <w:tcPr>
            <w:tcW w:w="988" w:type="dxa"/>
            <w:vAlign w:val="center"/>
          </w:tcPr>
          <w:p w14:paraId="67C71264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2</w:t>
            </w:r>
          </w:p>
        </w:tc>
        <w:tc>
          <w:tcPr>
            <w:tcW w:w="3562" w:type="dxa"/>
            <w:vAlign w:val="center"/>
          </w:tcPr>
          <w:p w14:paraId="5B198422" w14:textId="77777777" w:rsidR="008B6266" w:rsidRPr="005B738F" w:rsidRDefault="005348D9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eri M82 × Babax</w:t>
            </w:r>
          </w:p>
        </w:tc>
        <w:tc>
          <w:tcPr>
            <w:tcW w:w="933" w:type="dxa"/>
            <w:vAlign w:val="center"/>
          </w:tcPr>
          <w:p w14:paraId="7CEEE537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73DC5927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515D7" w14:textId="77777777" w:rsidR="008B6266" w:rsidRPr="005B738F" w:rsidRDefault="0038437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AFLP, DArT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3CFDE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H, DA, BY, TKW, GY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4DAA" w14:textId="4AFC0D62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Mahd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27410E">
              <w:rPr>
                <w:rFonts w:asciiTheme="majorBidi" w:hAnsiTheme="majorBidi" w:cstheme="majorBidi"/>
                <w:sz w:val="16"/>
                <w:szCs w:val="16"/>
              </w:rPr>
              <w:t>Nezha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9</w:t>
            </w:r>
          </w:p>
        </w:tc>
      </w:tr>
      <w:tr w:rsidR="00C43E20" w:rsidRPr="005B738F" w14:paraId="705F4E30" w14:textId="77777777" w:rsidTr="008243C0">
        <w:tc>
          <w:tcPr>
            <w:tcW w:w="988" w:type="dxa"/>
            <w:vAlign w:val="center"/>
          </w:tcPr>
          <w:p w14:paraId="6783B898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3</w:t>
            </w:r>
          </w:p>
        </w:tc>
        <w:tc>
          <w:tcPr>
            <w:tcW w:w="3562" w:type="dxa"/>
            <w:vAlign w:val="center"/>
          </w:tcPr>
          <w:p w14:paraId="434D80B3" w14:textId="77777777" w:rsidR="008B6266" w:rsidRPr="005B738F" w:rsidRDefault="005348D9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Ning7840 × Clark</w:t>
            </w:r>
          </w:p>
        </w:tc>
        <w:tc>
          <w:tcPr>
            <w:tcW w:w="933" w:type="dxa"/>
            <w:vAlign w:val="center"/>
          </w:tcPr>
          <w:p w14:paraId="0F4F38EF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6D47DD7F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32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94592" w14:textId="77777777" w:rsidR="008B6266" w:rsidRPr="005B738F" w:rsidRDefault="008B51B2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AFLP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EFCBA" w14:textId="4C56FE76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Y, SN, KN, SW, DH, MDR, PH, SHS, LS, LY, SL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2742B" w14:textId="429A45E3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Marz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06</w:t>
            </w:r>
          </w:p>
        </w:tc>
      </w:tr>
      <w:tr w:rsidR="0027410E" w:rsidRPr="005B738F" w14:paraId="737E772F" w14:textId="77777777" w:rsidTr="008243C0">
        <w:tc>
          <w:tcPr>
            <w:tcW w:w="988" w:type="dxa"/>
            <w:vAlign w:val="center"/>
          </w:tcPr>
          <w:p w14:paraId="13478CF7" w14:textId="77777777" w:rsidR="0027410E" w:rsidRPr="005B738F" w:rsidRDefault="0027410E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4</w:t>
            </w:r>
          </w:p>
        </w:tc>
        <w:tc>
          <w:tcPr>
            <w:tcW w:w="3562" w:type="dxa"/>
            <w:vAlign w:val="center"/>
          </w:tcPr>
          <w:p w14:paraId="3AF7929B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HW-L1 × Chuanmai 32</w:t>
            </w:r>
          </w:p>
        </w:tc>
        <w:tc>
          <w:tcPr>
            <w:tcW w:w="933" w:type="dxa"/>
            <w:vAlign w:val="center"/>
          </w:tcPr>
          <w:p w14:paraId="46C02AF6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553CF35C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10204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DArT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71504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Se, GFe, GZn, GCu, GMn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E11D3" w14:textId="3377F4C6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3B2306"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4</w:t>
            </w:r>
          </w:p>
        </w:tc>
      </w:tr>
      <w:tr w:rsidR="0027410E" w:rsidRPr="005B738F" w14:paraId="66E1497A" w14:textId="77777777" w:rsidTr="008243C0">
        <w:tc>
          <w:tcPr>
            <w:tcW w:w="988" w:type="dxa"/>
            <w:vAlign w:val="center"/>
          </w:tcPr>
          <w:p w14:paraId="55AF345E" w14:textId="77777777" w:rsidR="0027410E" w:rsidRPr="005B738F" w:rsidRDefault="0027410E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5</w:t>
            </w:r>
          </w:p>
        </w:tc>
        <w:tc>
          <w:tcPr>
            <w:tcW w:w="3562" w:type="dxa"/>
            <w:vAlign w:val="center"/>
          </w:tcPr>
          <w:p w14:paraId="3D78E260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Chuanmai 42 × Chuannong 16</w:t>
            </w:r>
          </w:p>
        </w:tc>
        <w:tc>
          <w:tcPr>
            <w:tcW w:w="933" w:type="dxa"/>
            <w:vAlign w:val="center"/>
          </w:tcPr>
          <w:p w14:paraId="619149C0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1DC73287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A2E78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SRAP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5B219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Se, GFe, GZn, GMn</w:t>
            </w:r>
          </w:p>
        </w:tc>
        <w:tc>
          <w:tcPr>
            <w:tcW w:w="20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E3057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43E20" w:rsidRPr="005B738F" w14:paraId="68870C02" w14:textId="77777777" w:rsidTr="008243C0">
        <w:tc>
          <w:tcPr>
            <w:tcW w:w="988" w:type="dxa"/>
            <w:vAlign w:val="center"/>
          </w:tcPr>
          <w:p w14:paraId="6BCCBF49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6</w:t>
            </w:r>
          </w:p>
        </w:tc>
        <w:tc>
          <w:tcPr>
            <w:tcW w:w="3562" w:type="dxa"/>
            <w:vAlign w:val="center"/>
          </w:tcPr>
          <w:p w14:paraId="28D337ED" w14:textId="77777777" w:rsidR="008B6266" w:rsidRPr="005B738F" w:rsidRDefault="005348D9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ye Selection 111 (RS) × Chinese Spring (CS)</w:t>
            </w:r>
          </w:p>
        </w:tc>
        <w:tc>
          <w:tcPr>
            <w:tcW w:w="933" w:type="dxa"/>
            <w:vAlign w:val="center"/>
          </w:tcPr>
          <w:p w14:paraId="4A1541DC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2C8C68B1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85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92AFD" w14:textId="77777777" w:rsidR="008B6266" w:rsidRPr="005B738F" w:rsidRDefault="008B51B2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2F9D7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TKW, KL, KW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75CFC" w14:textId="1BF62B92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Ramy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0</w:t>
            </w:r>
          </w:p>
        </w:tc>
      </w:tr>
      <w:tr w:rsidR="0027410E" w:rsidRPr="005B738F" w14:paraId="30019E9C" w14:textId="77777777" w:rsidTr="008243C0">
        <w:tc>
          <w:tcPr>
            <w:tcW w:w="988" w:type="dxa"/>
            <w:vAlign w:val="center"/>
          </w:tcPr>
          <w:p w14:paraId="1FE4881D" w14:textId="77777777" w:rsidR="0027410E" w:rsidRPr="005B738F" w:rsidRDefault="0027410E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7</w:t>
            </w:r>
          </w:p>
        </w:tc>
        <w:tc>
          <w:tcPr>
            <w:tcW w:w="3562" w:type="dxa"/>
            <w:vAlign w:val="center"/>
          </w:tcPr>
          <w:p w14:paraId="1D467CC8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Cranbrook × Halberd</w:t>
            </w:r>
          </w:p>
        </w:tc>
        <w:tc>
          <w:tcPr>
            <w:tcW w:w="933" w:type="dxa"/>
            <w:vAlign w:val="center"/>
          </w:tcPr>
          <w:p w14:paraId="342DB9A2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H</w:t>
            </w:r>
          </w:p>
        </w:tc>
        <w:tc>
          <w:tcPr>
            <w:tcW w:w="910" w:type="dxa"/>
            <w:vAlign w:val="center"/>
          </w:tcPr>
          <w:p w14:paraId="59373F70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90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97F62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DArT, Biochemical and Morphological Marker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8A852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CID</w:t>
            </w:r>
          </w:p>
        </w:tc>
        <w:tc>
          <w:tcPr>
            <w:tcW w:w="20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E23D5" w14:textId="4DF23922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Rebetzk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08</w:t>
            </w:r>
          </w:p>
        </w:tc>
      </w:tr>
      <w:tr w:rsidR="0027410E" w:rsidRPr="005B738F" w14:paraId="05D128DA" w14:textId="77777777" w:rsidTr="008243C0">
        <w:tc>
          <w:tcPr>
            <w:tcW w:w="988" w:type="dxa"/>
            <w:vAlign w:val="center"/>
          </w:tcPr>
          <w:p w14:paraId="492EA6A8" w14:textId="77777777" w:rsidR="0027410E" w:rsidRPr="005B738F" w:rsidRDefault="0027410E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8</w:t>
            </w:r>
          </w:p>
        </w:tc>
        <w:tc>
          <w:tcPr>
            <w:tcW w:w="3562" w:type="dxa"/>
            <w:vAlign w:val="center"/>
          </w:tcPr>
          <w:p w14:paraId="1DBC48A9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unco × Tasman</w:t>
            </w:r>
          </w:p>
        </w:tc>
        <w:tc>
          <w:tcPr>
            <w:tcW w:w="933" w:type="dxa"/>
            <w:vAlign w:val="center"/>
          </w:tcPr>
          <w:p w14:paraId="5B3C35C3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H</w:t>
            </w:r>
          </w:p>
        </w:tc>
        <w:tc>
          <w:tcPr>
            <w:tcW w:w="910" w:type="dxa"/>
            <w:vAlign w:val="center"/>
          </w:tcPr>
          <w:p w14:paraId="2FE766C9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F0AE7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DArT, Biochemical and Morphological Marker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2309C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CID</w:t>
            </w:r>
          </w:p>
        </w:tc>
        <w:tc>
          <w:tcPr>
            <w:tcW w:w="20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FB1B4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7410E" w:rsidRPr="005B738F" w14:paraId="55000C47" w14:textId="77777777" w:rsidTr="008243C0">
        <w:tc>
          <w:tcPr>
            <w:tcW w:w="988" w:type="dxa"/>
            <w:vAlign w:val="center"/>
          </w:tcPr>
          <w:p w14:paraId="4418DA3C" w14:textId="77777777" w:rsidR="0027410E" w:rsidRPr="005B738F" w:rsidRDefault="0027410E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19</w:t>
            </w:r>
          </w:p>
        </w:tc>
        <w:tc>
          <w:tcPr>
            <w:tcW w:w="3562" w:type="dxa"/>
            <w:vAlign w:val="center"/>
          </w:tcPr>
          <w:p w14:paraId="0878FBA1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CD87 × Katepwa</w:t>
            </w:r>
          </w:p>
        </w:tc>
        <w:tc>
          <w:tcPr>
            <w:tcW w:w="933" w:type="dxa"/>
            <w:vAlign w:val="center"/>
          </w:tcPr>
          <w:p w14:paraId="2459FC13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H</w:t>
            </w:r>
          </w:p>
        </w:tc>
        <w:tc>
          <w:tcPr>
            <w:tcW w:w="910" w:type="dxa"/>
            <w:vAlign w:val="center"/>
          </w:tcPr>
          <w:p w14:paraId="2B281B4D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90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C2DDE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DArT, Biochemical and Morphological Marker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86FC5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CID</w:t>
            </w:r>
          </w:p>
        </w:tc>
        <w:tc>
          <w:tcPr>
            <w:tcW w:w="205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4B568" w14:textId="77777777" w:rsidR="0027410E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43E20" w:rsidRPr="005B738F" w14:paraId="131584A0" w14:textId="77777777" w:rsidTr="008243C0">
        <w:tc>
          <w:tcPr>
            <w:tcW w:w="988" w:type="dxa"/>
            <w:vAlign w:val="center"/>
          </w:tcPr>
          <w:p w14:paraId="7DE3F427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20</w:t>
            </w:r>
          </w:p>
        </w:tc>
        <w:tc>
          <w:tcPr>
            <w:tcW w:w="3562" w:type="dxa"/>
            <w:vAlign w:val="center"/>
          </w:tcPr>
          <w:p w14:paraId="2D1A7FBE" w14:textId="77777777" w:rsidR="008B6266" w:rsidRPr="005B738F" w:rsidRDefault="005348D9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Tabassi × Taifun</w:t>
            </w:r>
          </w:p>
        </w:tc>
        <w:tc>
          <w:tcPr>
            <w:tcW w:w="933" w:type="dxa"/>
            <w:vAlign w:val="center"/>
          </w:tcPr>
          <w:p w14:paraId="6CA3745D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55B3F38B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18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2FABA" w14:textId="77777777" w:rsidR="008B6266" w:rsidRPr="005B738F" w:rsidRDefault="00C01070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Morphological Marker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9AC9A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Fe, GZn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F73AD" w14:textId="6086B6ED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Roshanzami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3</w:t>
            </w:r>
          </w:p>
        </w:tc>
      </w:tr>
      <w:tr w:rsidR="00C43E20" w:rsidRPr="005B738F" w14:paraId="2C6CC293" w14:textId="77777777" w:rsidTr="008243C0">
        <w:tc>
          <w:tcPr>
            <w:tcW w:w="988" w:type="dxa"/>
            <w:vAlign w:val="center"/>
          </w:tcPr>
          <w:p w14:paraId="3B8D9A42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21</w:t>
            </w:r>
          </w:p>
        </w:tc>
        <w:tc>
          <w:tcPr>
            <w:tcW w:w="3562" w:type="dxa"/>
            <w:vAlign w:val="center"/>
          </w:tcPr>
          <w:p w14:paraId="4263AF4B" w14:textId="77777777" w:rsidR="008B6266" w:rsidRPr="005B738F" w:rsidRDefault="005348D9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WL711 ((S308/Chris)/Kalyansona)</w:t>
            </w:r>
            <w:r w:rsidR="00311A35" w:rsidRPr="005B738F">
              <w:rPr>
                <w:rFonts w:asciiTheme="majorBidi" w:hAnsiTheme="majorBidi" w:cstheme="majorBidi"/>
                <w:sz w:val="16"/>
                <w:szCs w:val="16"/>
              </w:rPr>
              <w:t xml:space="preserve"> × C306 (RGB/CSL3// 2/C591/3/C217/N14//C281)</w:t>
            </w:r>
          </w:p>
        </w:tc>
        <w:tc>
          <w:tcPr>
            <w:tcW w:w="933" w:type="dxa"/>
            <w:vAlign w:val="center"/>
          </w:tcPr>
          <w:p w14:paraId="05489782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4CE8FFBD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206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7C144" w14:textId="77777777" w:rsidR="008B6266" w:rsidRPr="005B738F" w:rsidRDefault="00C01070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EST-ST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E0BBF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Y, BM, GN, TKW, TN, SN, HI, PH, DTF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56126" w14:textId="2B247951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Shukl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4</w:t>
            </w:r>
          </w:p>
        </w:tc>
      </w:tr>
      <w:tr w:rsidR="00C43E20" w:rsidRPr="005B738F" w14:paraId="1CFEE076" w14:textId="77777777" w:rsidTr="008243C0">
        <w:tc>
          <w:tcPr>
            <w:tcW w:w="988" w:type="dxa"/>
            <w:vAlign w:val="center"/>
          </w:tcPr>
          <w:p w14:paraId="63715E16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22</w:t>
            </w:r>
          </w:p>
        </w:tc>
        <w:tc>
          <w:tcPr>
            <w:tcW w:w="3562" w:type="dxa"/>
            <w:vAlign w:val="center"/>
          </w:tcPr>
          <w:p w14:paraId="0F336649" w14:textId="77777777" w:rsidR="008B6266" w:rsidRPr="005B738F" w:rsidRDefault="00311A35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Iran #49 × Yecora Rojo</w:t>
            </w:r>
          </w:p>
        </w:tc>
        <w:tc>
          <w:tcPr>
            <w:tcW w:w="933" w:type="dxa"/>
            <w:vAlign w:val="center"/>
          </w:tcPr>
          <w:p w14:paraId="41E7AE66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701A5B83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49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5B656" w14:textId="77777777" w:rsidR="008B6266" w:rsidRPr="005B738F" w:rsidRDefault="00C01070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Retrotransposon Marker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0E3ED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Y, NG, TKW, PH, SL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4B70B" w14:textId="314EDC63" w:rsidR="008B6266" w:rsidRPr="005B738F" w:rsidRDefault="00D95E2D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95E2D">
              <w:rPr>
                <w:rFonts w:asciiTheme="majorBidi" w:hAnsiTheme="majorBidi" w:cstheme="majorBidi"/>
                <w:sz w:val="16"/>
                <w:szCs w:val="16"/>
              </w:rPr>
              <w:t>Abdollah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="0027410E" w:rsidRPr="0027410E">
              <w:rPr>
                <w:rFonts w:asciiTheme="majorBidi" w:hAnsiTheme="majorBidi" w:cstheme="majorBidi"/>
                <w:sz w:val="16"/>
                <w:szCs w:val="16"/>
              </w:rPr>
              <w:t>Sisi</w:t>
            </w:r>
            <w:r w:rsidR="0027410E"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27410E">
              <w:rPr>
                <w:rFonts w:asciiTheme="majorBidi" w:hAnsiTheme="majorBidi" w:cstheme="majorBidi"/>
                <w:sz w:val="16"/>
                <w:szCs w:val="16"/>
              </w:rPr>
              <w:t xml:space="preserve"> 2018</w:t>
            </w:r>
          </w:p>
        </w:tc>
      </w:tr>
      <w:tr w:rsidR="00C43E20" w:rsidRPr="005B738F" w14:paraId="351B5F15" w14:textId="77777777" w:rsidTr="008243C0">
        <w:tc>
          <w:tcPr>
            <w:tcW w:w="988" w:type="dxa"/>
            <w:vAlign w:val="center"/>
          </w:tcPr>
          <w:p w14:paraId="78F5E2EF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23</w:t>
            </w:r>
          </w:p>
        </w:tc>
        <w:tc>
          <w:tcPr>
            <w:tcW w:w="3562" w:type="dxa"/>
            <w:vAlign w:val="center"/>
          </w:tcPr>
          <w:p w14:paraId="0C0FE363" w14:textId="77777777" w:rsidR="008B6266" w:rsidRPr="005B738F" w:rsidRDefault="00311A35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boeoticum</w:t>
            </w:r>
            <w:r w:rsidRPr="005B738F">
              <w:rPr>
                <w:rFonts w:asciiTheme="majorBidi" w:hAnsiTheme="majorBidi" w:cstheme="majorBidi"/>
                <w:sz w:val="16"/>
                <w:szCs w:val="16"/>
              </w:rPr>
              <w:t xml:space="preserve"> accession pau5088 × </w:t>
            </w:r>
            <w:r w:rsidRPr="005B73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monococcum</w:t>
            </w:r>
            <w:r w:rsidRPr="005B738F">
              <w:rPr>
                <w:rFonts w:asciiTheme="majorBidi" w:hAnsiTheme="majorBidi" w:cstheme="majorBidi"/>
                <w:sz w:val="16"/>
                <w:szCs w:val="16"/>
              </w:rPr>
              <w:t xml:space="preserve"> accession pau14087</w:t>
            </w:r>
          </w:p>
        </w:tc>
        <w:tc>
          <w:tcPr>
            <w:tcW w:w="933" w:type="dxa"/>
            <w:vAlign w:val="center"/>
          </w:tcPr>
          <w:p w14:paraId="58930A7B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1C05EF65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DBFF2" w14:textId="77777777" w:rsidR="008B6266" w:rsidRPr="005B738F" w:rsidRDefault="00C01070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RFLP, Morphological Markers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980FA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Fe, GZn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DD65" w14:textId="39699224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57243279"/>
            <w:r w:rsidRPr="0027410E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wari </w:t>
            </w:r>
            <w:bookmarkEnd w:id="0"/>
            <w:r>
              <w:rPr>
                <w:rFonts w:asciiTheme="majorBidi" w:hAnsiTheme="majorBidi" w:cstheme="majorBidi"/>
                <w:sz w:val="16"/>
                <w:szCs w:val="16"/>
              </w:rPr>
              <w:t>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09</w:t>
            </w:r>
          </w:p>
        </w:tc>
      </w:tr>
      <w:tr w:rsidR="00C43E20" w:rsidRPr="005B738F" w14:paraId="6DF547B7" w14:textId="77777777" w:rsidTr="008243C0">
        <w:tc>
          <w:tcPr>
            <w:tcW w:w="988" w:type="dxa"/>
            <w:vAlign w:val="center"/>
          </w:tcPr>
          <w:p w14:paraId="761B77FA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24</w:t>
            </w:r>
          </w:p>
        </w:tc>
        <w:tc>
          <w:tcPr>
            <w:tcW w:w="3562" w:type="dxa"/>
            <w:vAlign w:val="center"/>
          </w:tcPr>
          <w:p w14:paraId="16D69960" w14:textId="77777777" w:rsidR="008B6266" w:rsidRPr="005B738F" w:rsidRDefault="00311A35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Berkut × Krichauff</w:t>
            </w:r>
          </w:p>
        </w:tc>
        <w:tc>
          <w:tcPr>
            <w:tcW w:w="933" w:type="dxa"/>
            <w:vAlign w:val="center"/>
          </w:tcPr>
          <w:p w14:paraId="41C6AC8D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H</w:t>
            </w:r>
          </w:p>
        </w:tc>
        <w:tc>
          <w:tcPr>
            <w:tcW w:w="910" w:type="dxa"/>
            <w:vAlign w:val="center"/>
          </w:tcPr>
          <w:p w14:paraId="7DD66B4B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F26CA" w14:textId="77777777" w:rsidR="008B6266" w:rsidRPr="005B738F" w:rsidRDefault="00C01070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 xml:space="preserve">SSR, DArT, </w:t>
            </w:r>
            <w:r w:rsidRPr="005B73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rn</w:t>
            </w:r>
            <w:r w:rsidRPr="005B738F">
              <w:rPr>
                <w:rFonts w:asciiTheme="majorBidi" w:hAnsiTheme="majorBidi" w:cstheme="majorBidi"/>
                <w:sz w:val="16"/>
                <w:szCs w:val="16"/>
              </w:rPr>
              <w:t xml:space="preserve"> gene linked marker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FE7AC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Zn, GFe, GPC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7BEF3" w14:textId="604BCC77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7410E">
              <w:rPr>
                <w:rFonts w:asciiTheme="majorBidi" w:hAnsiTheme="majorBidi" w:cstheme="majorBidi"/>
                <w:sz w:val="16"/>
                <w:szCs w:val="16"/>
              </w:rPr>
              <w:t>Tiwar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</w:t>
            </w:r>
            <w:r w:rsidR="0077088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C43E20" w:rsidRPr="005B738F" w14:paraId="2538BAFA" w14:textId="77777777" w:rsidTr="008243C0">
        <w:tc>
          <w:tcPr>
            <w:tcW w:w="988" w:type="dxa"/>
            <w:vAlign w:val="center"/>
          </w:tcPr>
          <w:p w14:paraId="75CD36B5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25</w:t>
            </w:r>
          </w:p>
        </w:tc>
        <w:tc>
          <w:tcPr>
            <w:tcW w:w="3562" w:type="dxa"/>
            <w:vAlign w:val="center"/>
          </w:tcPr>
          <w:p w14:paraId="5CB8A813" w14:textId="77777777" w:rsidR="008B6266" w:rsidRPr="005B738F" w:rsidRDefault="00311A35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 xml:space="preserve">Adana99 × </w:t>
            </w:r>
            <w:r w:rsidRPr="005B738F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ticum sphaerococum</w:t>
            </w:r>
          </w:p>
        </w:tc>
        <w:tc>
          <w:tcPr>
            <w:tcW w:w="933" w:type="dxa"/>
            <w:vAlign w:val="center"/>
          </w:tcPr>
          <w:p w14:paraId="3314D784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419CAB09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A4812" w14:textId="77777777" w:rsidR="008B6266" w:rsidRPr="005B738F" w:rsidRDefault="00C01070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DArT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B9F2C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Zn, ZnE, SHZn, GFe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64383" w14:textId="56EFDD47" w:rsidR="008B6266" w:rsidRPr="005B738F" w:rsidRDefault="0027410E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1" w:name="_Hlk57243444"/>
            <w:r>
              <w:rPr>
                <w:rFonts w:asciiTheme="majorBidi" w:hAnsiTheme="majorBidi" w:cstheme="majorBidi"/>
                <w:sz w:val="16"/>
                <w:szCs w:val="16"/>
              </w:rPr>
              <w:t xml:space="preserve">Velu </w:t>
            </w:r>
            <w:bookmarkEnd w:id="1"/>
            <w:r>
              <w:rPr>
                <w:rFonts w:asciiTheme="majorBidi" w:hAnsiTheme="majorBidi" w:cstheme="majorBidi"/>
                <w:sz w:val="16"/>
                <w:szCs w:val="16"/>
              </w:rPr>
              <w:t>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</w:t>
            </w:r>
            <w:r w:rsidR="002B49AE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C43E20" w:rsidRPr="005B738F" w14:paraId="78FCF4F5" w14:textId="77777777" w:rsidTr="008243C0">
        <w:tc>
          <w:tcPr>
            <w:tcW w:w="988" w:type="dxa"/>
            <w:vAlign w:val="center"/>
          </w:tcPr>
          <w:p w14:paraId="0C69E01E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26</w:t>
            </w:r>
          </w:p>
        </w:tc>
        <w:tc>
          <w:tcPr>
            <w:tcW w:w="3562" w:type="dxa"/>
            <w:vAlign w:val="center"/>
          </w:tcPr>
          <w:p w14:paraId="54C78376" w14:textId="77777777" w:rsidR="008B6266" w:rsidRPr="005B738F" w:rsidRDefault="00311A35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Ventnor × Karl 92</w:t>
            </w:r>
          </w:p>
        </w:tc>
        <w:tc>
          <w:tcPr>
            <w:tcW w:w="933" w:type="dxa"/>
            <w:vAlign w:val="center"/>
          </w:tcPr>
          <w:p w14:paraId="050B3849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vAlign w:val="center"/>
          </w:tcPr>
          <w:p w14:paraId="1A7B0A02" w14:textId="77777777" w:rsidR="008B6266" w:rsidRPr="005B738F" w:rsidRDefault="0035373A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BBF1F" w14:textId="77777777" w:rsidR="008B6266" w:rsidRPr="005B738F" w:rsidRDefault="00C01070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SSR, AFLP, EST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004A4" w14:textId="77777777" w:rsidR="008B6266" w:rsidRPr="005B738F" w:rsidRDefault="005B738F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75%G, 50%G, 25%G, MRS, TMRS, PGMS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EF57F" w14:textId="4B08C3C9" w:rsidR="008B6266" w:rsidRPr="005B738F" w:rsidRDefault="00E91684" w:rsidP="00E12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91684">
              <w:rPr>
                <w:rFonts w:asciiTheme="majorBidi" w:hAnsiTheme="majorBidi" w:cstheme="majorBidi"/>
                <w:sz w:val="16"/>
                <w:szCs w:val="16"/>
              </w:rPr>
              <w:t>Vijayalakshm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0</w:t>
            </w:r>
          </w:p>
        </w:tc>
      </w:tr>
      <w:tr w:rsidR="00C43E20" w:rsidRPr="005B738F" w14:paraId="30BE5035" w14:textId="77777777" w:rsidTr="008243C0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1B4E4388" w14:textId="77777777" w:rsidR="008B6266" w:rsidRPr="005B738F" w:rsidRDefault="008B6266" w:rsidP="00E12DB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Pop_27</w:t>
            </w:r>
          </w:p>
        </w:tc>
        <w:tc>
          <w:tcPr>
            <w:tcW w:w="3562" w:type="dxa"/>
            <w:tcBorders>
              <w:bottom w:val="single" w:sz="4" w:space="0" w:color="auto"/>
            </w:tcBorders>
          </w:tcPr>
          <w:p w14:paraId="24817ADF" w14:textId="77777777" w:rsidR="008B6266" w:rsidRPr="005B738F" w:rsidRDefault="00311A35" w:rsidP="008B626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Weimai 8 × Luohan 2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165374E9" w14:textId="77777777" w:rsidR="008B6266" w:rsidRPr="005B738F" w:rsidRDefault="0035373A" w:rsidP="003537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RIL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1AB8D574" w14:textId="77777777" w:rsidR="008B6266" w:rsidRPr="005B738F" w:rsidRDefault="0035373A" w:rsidP="003537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302</w:t>
            </w:r>
          </w:p>
        </w:tc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18F91" w14:textId="77777777" w:rsidR="008B6266" w:rsidRPr="005B738F" w:rsidRDefault="00C01070" w:rsidP="00C01070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-SSR, EST-SSR, ISSR, STS, SRAP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D9201" w14:textId="77777777" w:rsidR="008B6266" w:rsidRPr="005B738F" w:rsidRDefault="005B738F" w:rsidP="003537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738F">
              <w:rPr>
                <w:rFonts w:asciiTheme="majorBidi" w:hAnsiTheme="majorBidi" w:cstheme="majorBidi"/>
                <w:sz w:val="16"/>
                <w:szCs w:val="16"/>
              </w:rPr>
              <w:t>GPC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71284" w14:textId="2A4BCB70" w:rsidR="008B6266" w:rsidRPr="005B738F" w:rsidRDefault="00E91684" w:rsidP="003537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ang et al.</w:t>
            </w:r>
            <w:r w:rsidR="007D47C2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2012</w:t>
            </w:r>
          </w:p>
        </w:tc>
      </w:tr>
      <w:tr w:rsidR="008243C0" w:rsidRPr="005B738F" w14:paraId="0076E36D" w14:textId="77777777" w:rsidTr="008243C0">
        <w:trPr>
          <w:trHeight w:val="70"/>
        </w:trPr>
        <w:tc>
          <w:tcPr>
            <w:tcW w:w="15300" w:type="dxa"/>
            <w:gridSpan w:val="7"/>
            <w:tcBorders>
              <w:top w:val="single" w:sz="4" w:space="0" w:color="auto"/>
            </w:tcBorders>
            <w:vAlign w:val="center"/>
          </w:tcPr>
          <w:p w14:paraId="553F824F" w14:textId="3515E058" w:rsidR="008243C0" w:rsidRPr="008243C0" w:rsidRDefault="008243C0" w:rsidP="0035373A">
            <w:pPr>
              <w:jc w:val="center"/>
              <w:rPr>
                <w:rFonts w:asciiTheme="majorBidi" w:hAnsiTheme="majorBidi" w:cstheme="majorBidi"/>
                <w:sz w:val="2"/>
                <w:szCs w:val="2"/>
              </w:rPr>
            </w:pPr>
          </w:p>
        </w:tc>
      </w:tr>
      <w:tr w:rsidR="00E12DB8" w:rsidRPr="005B738F" w14:paraId="29925B00" w14:textId="77777777" w:rsidTr="008243C0">
        <w:trPr>
          <w:trHeight w:val="1727"/>
        </w:trPr>
        <w:tc>
          <w:tcPr>
            <w:tcW w:w="15300" w:type="dxa"/>
            <w:gridSpan w:val="7"/>
          </w:tcPr>
          <w:p w14:paraId="6338BAF1" w14:textId="77777777" w:rsidR="00E12DB8" w:rsidRDefault="00F5162D" w:rsidP="00B24946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IL</w:t>
            </w:r>
            <w:r w:rsidR="00B2494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A27A1">
              <w:rPr>
                <w:rFonts w:asciiTheme="majorBidi" w:hAnsiTheme="majorBidi" w:cstheme="majorBidi"/>
                <w:sz w:val="16"/>
                <w:szCs w:val="16"/>
              </w:rPr>
              <w:t>recombinant inbred line</w:t>
            </w:r>
            <w:r w:rsidR="00B24946">
              <w:rPr>
                <w:rFonts w:asciiTheme="majorBidi" w:hAnsiTheme="majorBidi" w:cstheme="majorBidi"/>
                <w:sz w:val="16"/>
                <w:szCs w:val="16"/>
              </w:rPr>
              <w:t>;</w:t>
            </w:r>
            <w:r w:rsidR="004A27A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24946">
              <w:rPr>
                <w:rFonts w:asciiTheme="majorBidi" w:hAnsiTheme="majorBidi" w:cstheme="majorBidi"/>
                <w:sz w:val="16"/>
                <w:szCs w:val="16"/>
              </w:rPr>
              <w:t xml:space="preserve">DH, </w:t>
            </w:r>
            <w:r w:rsidR="004A27A1">
              <w:rPr>
                <w:rFonts w:asciiTheme="majorBidi" w:hAnsiTheme="majorBidi" w:cstheme="majorBidi"/>
                <w:sz w:val="16"/>
                <w:szCs w:val="16"/>
              </w:rPr>
              <w:t>double haploid</w:t>
            </w:r>
            <w:r w:rsidR="00B2494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7E9EB4FD" w14:textId="01E1D5FD" w:rsidR="00B24946" w:rsidRPr="005B738F" w:rsidRDefault="00B24946" w:rsidP="00B24946">
            <w:pPr>
              <w:spacing w:line="276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B24946">
              <w:rPr>
                <w:rFonts w:asciiTheme="majorBidi" w:hAnsiTheme="majorBidi" w:cstheme="majorBidi"/>
                <w:sz w:val="16"/>
                <w:szCs w:val="16"/>
              </w:rPr>
              <w:t xml:space="preserve">* The full name of assessed traits </w:t>
            </w:r>
            <w:proofErr w:type="gramStart"/>
            <w:r w:rsidRPr="00B24946">
              <w:rPr>
                <w:rFonts w:asciiTheme="majorBidi" w:hAnsiTheme="majorBidi" w:cstheme="majorBidi"/>
                <w:sz w:val="16"/>
                <w:szCs w:val="16"/>
              </w:rPr>
              <w:t>are</w:t>
            </w:r>
            <w:proofErr w:type="gramEnd"/>
            <w:r w:rsidRPr="00B24946">
              <w:rPr>
                <w:rFonts w:asciiTheme="majorBidi" w:hAnsiTheme="majorBidi" w:cstheme="majorBidi"/>
                <w:sz w:val="16"/>
                <w:szCs w:val="16"/>
              </w:rPr>
              <w:t xml:space="preserve"> displayed in Table 1.</w:t>
            </w:r>
          </w:p>
        </w:tc>
      </w:tr>
    </w:tbl>
    <w:p w14:paraId="6EB9EA09" w14:textId="167EC4D0" w:rsidR="00DA3FDD" w:rsidRDefault="00DA3FDD" w:rsidP="00AA2CFE"/>
    <w:sectPr w:rsidR="00DA3FDD" w:rsidSect="008B62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266"/>
    <w:rsid w:val="00054CB4"/>
    <w:rsid w:val="000A2FB2"/>
    <w:rsid w:val="0019743A"/>
    <w:rsid w:val="0027410E"/>
    <w:rsid w:val="002B49AE"/>
    <w:rsid w:val="002C781C"/>
    <w:rsid w:val="00311A35"/>
    <w:rsid w:val="0035373A"/>
    <w:rsid w:val="0038437A"/>
    <w:rsid w:val="003A6EBB"/>
    <w:rsid w:val="003A709D"/>
    <w:rsid w:val="003B2306"/>
    <w:rsid w:val="00453402"/>
    <w:rsid w:val="004A27A1"/>
    <w:rsid w:val="005348D9"/>
    <w:rsid w:val="0058085E"/>
    <w:rsid w:val="005B738F"/>
    <w:rsid w:val="006066FD"/>
    <w:rsid w:val="00622ACA"/>
    <w:rsid w:val="00770889"/>
    <w:rsid w:val="00771DB6"/>
    <w:rsid w:val="007D47C2"/>
    <w:rsid w:val="008243C0"/>
    <w:rsid w:val="00836578"/>
    <w:rsid w:val="008B51B2"/>
    <w:rsid w:val="008B6266"/>
    <w:rsid w:val="008E1122"/>
    <w:rsid w:val="00933658"/>
    <w:rsid w:val="00944180"/>
    <w:rsid w:val="0097589D"/>
    <w:rsid w:val="009A2572"/>
    <w:rsid w:val="00AA2CFE"/>
    <w:rsid w:val="00AF3857"/>
    <w:rsid w:val="00B24946"/>
    <w:rsid w:val="00B73BC5"/>
    <w:rsid w:val="00C01070"/>
    <w:rsid w:val="00C43E20"/>
    <w:rsid w:val="00D56401"/>
    <w:rsid w:val="00D95E2D"/>
    <w:rsid w:val="00DA3FDD"/>
    <w:rsid w:val="00DF0268"/>
    <w:rsid w:val="00E12DB8"/>
    <w:rsid w:val="00E91684"/>
    <w:rsid w:val="00E96582"/>
    <w:rsid w:val="00F5162D"/>
    <w:rsid w:val="00F5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B715"/>
  <w15:chartTrackingRefBased/>
  <w15:docId w15:val="{40719019-3AC1-4255-A658-E1EA781F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6</TotalTime>
  <Pages>1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wan SH</dc:creator>
  <cp:keywords/>
  <dc:description/>
  <cp:lastModifiedBy>Nikwan SH</cp:lastModifiedBy>
  <cp:revision>25</cp:revision>
  <dcterms:created xsi:type="dcterms:W3CDTF">2019-09-14T12:29:00Z</dcterms:created>
  <dcterms:modified xsi:type="dcterms:W3CDTF">2021-05-12T04:08:00Z</dcterms:modified>
</cp:coreProperties>
</file>